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F71" w:rsidRPr="00B21602" w:rsidRDefault="00222F71" w:rsidP="00222F71">
      <w:pPr>
        <w:pStyle w:val="Caption"/>
        <w:keepNext/>
        <w:spacing w:after="120"/>
        <w:rPr>
          <w:rFonts w:cstheme="minorHAnsi"/>
          <w:i w:val="0"/>
          <w:color w:val="auto"/>
          <w:sz w:val="24"/>
          <w:szCs w:val="24"/>
        </w:rPr>
      </w:pPr>
      <w:r w:rsidRPr="00B21602">
        <w:rPr>
          <w:rFonts w:cstheme="minorHAnsi"/>
          <w:i w:val="0"/>
          <w:color w:val="auto"/>
          <w:sz w:val="24"/>
          <w:szCs w:val="24"/>
        </w:rPr>
        <w:t xml:space="preserve">Figure </w:t>
      </w:r>
      <w:r>
        <w:rPr>
          <w:rFonts w:cstheme="minorHAnsi"/>
          <w:i w:val="0"/>
          <w:color w:val="auto"/>
          <w:sz w:val="24"/>
          <w:szCs w:val="24"/>
        </w:rPr>
        <w:t>S</w:t>
      </w:r>
      <w:r w:rsidRPr="00B21602">
        <w:rPr>
          <w:rFonts w:cstheme="minorHAnsi"/>
          <w:i w:val="0"/>
          <w:color w:val="auto"/>
          <w:sz w:val="24"/>
          <w:szCs w:val="24"/>
        </w:rPr>
        <w:t>2: Annual average rate of change of DFPSm among married AGYW (overall, poorest and richest) by country.</w:t>
      </w:r>
    </w:p>
    <w:tbl>
      <w:tblPr>
        <w:tblW w:w="151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4"/>
        <w:gridCol w:w="5066"/>
        <w:gridCol w:w="5038"/>
      </w:tblGrid>
      <w:tr w:rsidR="00222F71" w:rsidTr="00AA631F">
        <w:trPr>
          <w:trHeight w:val="5854"/>
          <w:jc w:val="center"/>
        </w:trPr>
        <w:tc>
          <w:tcPr>
            <w:tcW w:w="5094" w:type="dxa"/>
          </w:tcPr>
          <w:p w:rsidR="00222F71" w:rsidRDefault="00222F71" w:rsidP="00AA631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C398992" wp14:editId="065F8C05">
                  <wp:extent cx="2803222" cy="50101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34" cy="503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6" w:type="dxa"/>
          </w:tcPr>
          <w:p w:rsidR="00222F71" w:rsidRDefault="00222F71" w:rsidP="00AA631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8B5776" wp14:editId="6EA713D2">
                  <wp:extent cx="2790374" cy="50101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0189" cy="5045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8" w:type="dxa"/>
          </w:tcPr>
          <w:p w:rsidR="00222F71" w:rsidRDefault="00222F71" w:rsidP="00AA631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B043D8" wp14:editId="77278650">
                  <wp:extent cx="2775387" cy="5010150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359" cy="5040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06DD4" w:rsidRDefault="00222F71">
      <w:r w:rsidRPr="00A11E3B">
        <w:rPr>
          <w:sz w:val="18"/>
          <w:highlight w:val="yellow"/>
        </w:rPr>
        <w:t xml:space="preserve">Based on the most recent surveys from 2000; AGYW – Adolescent Girls and Young Women aged  15-24 years;  DFPSm – Demand for family  planning satisfied by modern contraceptive methods;  Poorest – The low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 obtained from  assets-ownership wealth-related index from principal component analysis.  Richest – high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</w:t>
      </w:r>
      <w:r w:rsidRPr="00A11E3B">
        <w:rPr>
          <w:sz w:val="18"/>
          <w:highlight w:val="yellow"/>
        </w:rPr>
        <w:lastRenderedPageBreak/>
        <w:t>obtained from assets-ownership wealth-related index from principal component analysis; AAARC- Annual average rate of change of DFPSm.</w:t>
      </w:r>
      <w:r w:rsidRPr="006E5965">
        <w:rPr>
          <w:sz w:val="18"/>
        </w:rPr>
        <w:t xml:space="preserve"> </w:t>
      </w:r>
      <w:r>
        <w:rPr>
          <w:sz w:val="18"/>
        </w:rPr>
        <w:t>Sub-category with sample size less than 30 observation excluded from analysis.</w:t>
      </w:r>
      <w:bookmarkStart w:id="0" w:name="_GoBack"/>
      <w:bookmarkEnd w:id="0"/>
    </w:p>
    <w:sectPr w:rsidR="00706DD4" w:rsidSect="00222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DW0MDczMTcyNTBR0lEKTi0uzszPAykwrAUA3yahxywAAAA="/>
  </w:docVars>
  <w:rsids>
    <w:rsidRoot w:val="00222F71"/>
    <w:rsid w:val="00222F71"/>
    <w:rsid w:val="00706DD4"/>
    <w:rsid w:val="00C4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B5332-55D0-43AB-A81C-227ADE1A9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2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3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utua</dc:creator>
  <cp:keywords/>
  <dc:description/>
  <cp:lastModifiedBy>Martin Mutua</cp:lastModifiedBy>
  <cp:revision>1</cp:revision>
  <dcterms:created xsi:type="dcterms:W3CDTF">2020-10-27T20:46:00Z</dcterms:created>
  <dcterms:modified xsi:type="dcterms:W3CDTF">2020-10-27T20:47:00Z</dcterms:modified>
</cp:coreProperties>
</file>